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OLE_LINK13"/>
      <w:bookmarkStart w:id="1" w:name="OLE_LINK12"/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bookmarkEnd w:id="0"/>
      <w:bookmarkEnd w:id="1"/>
      <w:r>
        <w:rPr>
          <w:rFonts w:cs="Times New Roman" w:ascii="Times New Roman" w:hAnsi="Times New Roman"/>
          <w:b/>
          <w:color w:val="000000"/>
          <w:sz w:val="24"/>
          <w:szCs w:val="24"/>
        </w:rPr>
        <w:t>Tabl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1. Adhesion scoring scheme of </w:t>
      </w:r>
      <w:r>
        <w:rPr/>
        <w:t>Lauder et al.</w:t>
      </w:r>
    </w:p>
    <w:tbl>
      <w:tblPr>
        <w:tblW w:w="8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7013"/>
      </w:tblGrid>
      <w:tr>
        <w:trPr>
          <w:trHeight w:val="459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7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</w:tr>
      <w:tr>
        <w:trPr>
          <w:trHeight w:val="482" w:hRule="atLeast"/>
        </w:trPr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adhesions</w:t>
            </w:r>
          </w:p>
        </w:tc>
      </w:tr>
      <w:tr>
        <w:trPr>
          <w:trHeight w:val="482" w:hRule="atLeast"/>
        </w:trPr>
        <w:tc>
          <w:tcPr>
            <w:tcW w:w="13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n filmy adhesions</w:t>
            </w:r>
          </w:p>
        </w:tc>
      </w:tr>
      <w:tr>
        <w:trPr>
          <w:trHeight w:val="482" w:hRule="atLeast"/>
        </w:trPr>
        <w:tc>
          <w:tcPr>
            <w:tcW w:w="13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re than one thin adhesion</w:t>
            </w:r>
          </w:p>
        </w:tc>
      </w:tr>
      <w:tr>
        <w:trPr>
          <w:trHeight w:val="459" w:hRule="atLeast"/>
        </w:trPr>
        <w:tc>
          <w:tcPr>
            <w:tcW w:w="13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1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ck adhesion with a focal point</w:t>
            </w:r>
          </w:p>
        </w:tc>
      </w:tr>
      <w:tr>
        <w:trPr>
          <w:trHeight w:val="482" w:hRule="atLeast"/>
        </w:trPr>
        <w:tc>
          <w:tcPr>
            <w:tcW w:w="13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ck adhesion with planar attachment</w:t>
            </w:r>
          </w:p>
        </w:tc>
      </w:tr>
      <w:tr>
        <w:trPr>
          <w:trHeight w:val="941" w:hRule="atLeast"/>
        </w:trPr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ry thick vascularized adhesions or more than one planar adhesion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2. Adhesion scoring scheme of </w:t>
      </w:r>
      <w:r>
        <w:rPr/>
        <w:t>Hoffmann et al.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221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des</w:t>
            </w:r>
          </w:p>
        </w:tc>
        <w:tc>
          <w:tcPr>
            <w:tcW w:w="8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93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ea scoring schem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2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adhes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cum to bowel adhes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cum to sidewall adhesion in less than 25% of the abraded surface are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cum to sidewall adhesion spanning between 25 and 50% of the abraded surface area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cum to sidewall adhesion spanning over 50% of the abraded surface area</w:t>
            </w:r>
          </w:p>
        </w:tc>
      </w:tr>
      <w:tr>
        <w:trPr/>
        <w:tc>
          <w:tcPr>
            <w:tcW w:w="93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ea scoring schem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2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adhes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tle traction required to break adhes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unt dissection required to break adhesion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arp dissection required to break adhesion</w:t>
            </w:r>
          </w:p>
        </w:tc>
      </w:tr>
      <w:tr>
        <w:trPr/>
        <w:tc>
          <w:tcPr>
            <w:tcW w:w="93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ea scoring schem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2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adhes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lmy adhes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scularized adhesion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aque or cohesive adhesion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3. Histopathological criteria for adhesion scoring</w:t>
      </w:r>
    </w:p>
    <w:tbl>
      <w:tblPr>
        <w:tblW w:w="84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2348"/>
        <w:gridCol w:w="4853"/>
      </w:tblGrid>
      <w:tr>
        <w:trPr>
          <w:trHeight w:val="469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gree of fibrosis</w:t>
            </w:r>
          </w:p>
        </w:tc>
        <w:tc>
          <w:tcPr>
            <w:tcW w:w="4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gree of </w:t>
            </w:r>
            <w:bookmarkStart w:id="2" w:name="OLE_LINK16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lammation</w:t>
            </w:r>
            <w:bookmarkEnd w:id="2"/>
          </w:p>
        </w:tc>
      </w:tr>
      <w:tr>
        <w:trPr>
          <w:trHeight w:val="469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4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inflammation</w:t>
            </w:r>
          </w:p>
        </w:tc>
      </w:tr>
      <w:tr>
        <w:trPr>
          <w:trHeight w:val="469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ant cells, lymphocytes, and plasma cells</w:t>
            </w:r>
          </w:p>
        </w:tc>
      </w:tr>
      <w:tr>
        <w:trPr>
          <w:trHeight w:val="938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ant cells, plasma cells, eosinophils, and neutrophils</w:t>
            </w:r>
          </w:p>
        </w:tc>
      </w:tr>
      <w:tr>
        <w:trPr>
          <w:trHeight w:val="938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4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lammatory cell infiltration an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croabscess formatio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63515" cy="5144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514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Figure 1. Immunohistochemical staining of Masson, MMP-9, α-SMA, CK-18, HE and C-kit of the different groups. </w:t>
      </w:r>
      <w:r>
        <w:rPr>
          <w:rFonts w:cs="Times New Roman" w:ascii="Times New Roman" w:hAnsi="Times New Roman"/>
          <w:color w:val="000000"/>
          <w:sz w:val="24"/>
          <w:szCs w:val="24"/>
        </w:rPr>
        <w:t>The magnification is 200× (double-headed black arrows indicate adhesive tissues;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lack arrows indicate CK-18 positive mesothelial cells or injured mesothelial cell lines)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TT1a8fcafc">
    <w:altName w:val="Times New Roman"/>
    <w:charset w:val="00"/>
    <w:family w:val="roman"/>
    <w:pitch w:val="default"/>
  </w:font>
  <w:font w:name="AdvTTba5e9b9a.I">
    <w:altName w:val="Times New Roman"/>
    <w:charset w:val="00"/>
    <w:family w:val="roman"/>
    <w:pitch w:val="default"/>
  </w:font>
  <w:font w:name="AdvTT1a8fcafc+20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color w:val="000000"/>
      </w:rPr>
    </w:pPr>
    <w:r>
      <w:rPr>
        <w:rFonts w:cs="Times New Roman" w:ascii="Times New Roman" w:hAnsi="Times New Roman"/>
        <w:color w:val="000000"/>
      </w:rPr>
      <w:fldChar w:fldCharType="begin"/>
    </w:r>
    <w:r>
      <w:rPr>
        <w:rFonts w:cs="Times New Roman" w:ascii="Times New Roman" w:hAnsi="Times New Roman"/>
        <w:color w:val="000000"/>
      </w:rPr>
      <w:instrText xml:space="preserve"> PAGE </w:instrText>
    </w:r>
    <w:r>
      <w:rPr>
        <w:rFonts w:cs="Times New Roman" w:ascii="Times New Roman" w:hAnsi="Times New Roman"/>
        <w:color w:val="000000"/>
      </w:rPr>
      <w:fldChar w:fldCharType="separate"/>
    </w:r>
    <w:r>
      <w:rPr>
        <w:rFonts w:cs="Times New Roman" w:ascii="Times New Roman" w:hAnsi="Times New Roman"/>
        <w:color w:val="000000"/>
      </w:rPr>
      <w:t>4</w:t>
    </w:r>
    <w:r>
      <w:rPr>
        <w:rFonts w:cs="Times New Roman" w:ascii="Times New Roman" w:hAnsi="Times New Roman"/>
        <w:color w:val="000000"/>
      </w:rPr>
      <w:fldChar w:fldCharType="end"/>
    </w:r>
  </w:p>
  <w:p>
    <w:pPr>
      <w:pStyle w:val="Footer"/>
      <w:rPr>
        <w:rFonts w:ascii="Times New Roman" w:hAnsi="Times New Roman" w:cs="Times New Roman"/>
        <w:color w:val="000000"/>
      </w:rPr>
    </w:pPr>
    <w:r>
      <w:rPr>
        <w:rFonts w:cs="Times New Roman" w:ascii="Times New Roman" w:hAnsi="Times New Roman"/>
        <w:color w:val="000000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 w:val="false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Fontstyle01">
    <w:name w:val="fontstyle01"/>
    <w:qFormat/>
    <w:rPr>
      <w:rFonts w:ascii="AdvTT1a8fcafc;Times New Roman" w:hAnsi="AdvTT1a8fcafc;Times New Roman" w:cs="AdvTT1a8fcafc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Fontstyle21">
    <w:name w:val="fontstyle21"/>
    <w:qFormat/>
    <w:rPr>
      <w:rFonts w:ascii="AdvTTba5e9b9a.I;Times New Roman" w:hAnsi="AdvTTba5e9b9a.I;Times New Roman" w:cs="AdvTTba5e9b9a.I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Fontstyle31">
    <w:name w:val="fontstyle31"/>
    <w:qFormat/>
    <w:rPr>
      <w:rFonts w:ascii="AdvTT1a8fcafc+20;Times New Roman" w:hAnsi="AdvTT1a8fcafc+20;Times New Roman" w:cs="AdvTT1a8fcafc+20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Webitem2">
    <w:name w:val="web-item2"/>
    <w:qFormat/>
    <w:rPr>
      <w:sz w:val="18"/>
      <w:szCs w:val="18"/>
    </w:rPr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rFonts w:ascii="Tahoma" w:hAnsi="Tahoma" w:cs="Tahoma"/>
      <w:kern w:val="2"/>
      <w:sz w:val="16"/>
      <w:lang w:eastAsia="zh-CN"/>
    </w:rPr>
  </w:style>
  <w:style w:type="character" w:styleId="Style19">
    <w:name w:val="批注主题 字符"/>
    <w:qFormat/>
    <w:rPr>
      <w:rFonts w:ascii="Tahoma" w:hAnsi="Tahoma" w:cs="Tahoma"/>
      <w:b/>
      <w:bCs/>
      <w:kern w:val="2"/>
      <w:sz w:val="16"/>
      <w:lang w:eastAsia="zh-CN"/>
    </w:rPr>
  </w:style>
  <w:style w:type="character" w:styleId="Style20">
    <w:name w:val="批注框文本 字符"/>
    <w:qFormat/>
    <w:rPr>
      <w:rFonts w:ascii="Tahoma" w:hAnsi="Tahoma" w:cs="Tahoma"/>
      <w:kern w:val="2"/>
      <w:sz w:val="16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21">
    <w:name w:val="列出段落"/>
    <w:basedOn w:val="Normal"/>
    <w:qFormat/>
    <w:pPr>
      <w:ind w:firstLine="420"/>
    </w:pPr>
    <w:rPr/>
  </w:style>
  <w:style w:type="paragraph" w:styleId="Style22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2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09:22:00Z</dcterms:created>
  <dc:creator>Administrator</dc:creator>
  <dc:description/>
  <cp:keywords/>
  <dc:language>en-US</dc:language>
  <cp:lastModifiedBy>李徐奇</cp:lastModifiedBy>
  <dcterms:modified xsi:type="dcterms:W3CDTF">2017-05-25T09:07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  <property fmtid="{D5CDD505-2E9C-101B-9397-08002B2CF9AE}" pid="6" name="KY.MR.DATA{4F7C3B96-7C65-4219-9882-F7DFAC88893C}12794">
    <vt:lpwstr>KY.MR.DATA{4F7C3B96-7C65-4219-9882-F7DFAC88893C}12794</vt:lpwstr>
  </property>
  <property fmtid="{D5CDD505-2E9C-101B-9397-08002B2CF9AE}" pid="7" name="KY.MR.DATA{4F7C3B96-7C65-4219-9882-F7DFAC88893C}12795">
    <vt:lpwstr>KY.MR.DATA{4F7C3B96-7C65-4219-9882-F7DFAC88893C}12795</vt:lpwstr>
  </property>
  <property fmtid="{D5CDD505-2E9C-101B-9397-08002B2CF9AE}" pid="8" name="KY.MR.DATA{4F7C3B96-7C65-4219-9882-F7DFAC88893C}12796">
    <vt:lpwstr>KY.MR.DATA{4F7C3B96-7C65-4219-9882-F7DFAC88893C}12796</vt:lpwstr>
  </property>
  <property fmtid="{D5CDD505-2E9C-101B-9397-08002B2CF9AE}" pid="9" name="KY.MR.DATA{4F7C3B96-7C65-4219-9882-F7DFAC88893C}12797">
    <vt:lpwstr>KY.MR.DATA{4F7C3B96-7C65-4219-9882-F7DFAC88893C}12797</vt:lpwstr>
  </property>
  <property fmtid="{D5CDD505-2E9C-101B-9397-08002B2CF9AE}" pid="10" name="KY.MR.DATA{4F7C3B96-7C65-4219-9882-F7DFAC88893C}12798">
    <vt:lpwstr>KY.MR.DATA{4F7C3B96-7C65-4219-9882-F7DFAC88893C}12798</vt:lpwstr>
  </property>
  <property fmtid="{D5CDD505-2E9C-101B-9397-08002B2CF9AE}" pid="11" name="KY.MR.DATA{4F7C3B96-7C65-4219-9882-F7DFAC88893C}12799">
    <vt:lpwstr>KY.MR.DATA{4F7C3B96-7C65-4219-9882-F7DFAC88893C}12799</vt:lpwstr>
  </property>
  <property fmtid="{D5CDD505-2E9C-101B-9397-08002B2CF9AE}" pid="12" name="KY.MR.DATA{4F7C3B96-7C65-4219-9882-F7DFAC88893C}12800">
    <vt:lpwstr>KY.MR.DATA{4F7C3B96-7C65-4219-9882-F7DFAC88893C}12800</vt:lpwstr>
  </property>
  <property fmtid="{D5CDD505-2E9C-101B-9397-08002B2CF9AE}" pid="13" name="KY.MR.DATA{4F7C3B96-7C65-4219-9882-F7DFAC88893C}12801">
    <vt:lpwstr>KY.MR.DATA{4F7C3B96-7C65-4219-9882-F7DFAC88893C}12801</vt:lpwstr>
  </property>
  <property fmtid="{D5CDD505-2E9C-101B-9397-08002B2CF9AE}" pid="14" name="KY.MR.DATA{4F7C3B96-7C65-4219-9882-F7DFAC88893C}12802">
    <vt:lpwstr>KY.MR.DATA{4F7C3B96-7C65-4219-9882-F7DFAC88893C}12802</vt:lpwstr>
  </property>
  <property fmtid="{D5CDD505-2E9C-101B-9397-08002B2CF9AE}" pid="15" name="KY.MR.DATA{4F7C3B96-7C65-4219-9882-F7DFAC88893C}12803">
    <vt:lpwstr>KY.MR.DATA{4F7C3B96-7C65-4219-9882-F7DFAC88893C}12803</vt:lpwstr>
  </property>
  <property fmtid="{D5CDD505-2E9C-101B-9397-08002B2CF9AE}" pid="16" name="KY.MR.DATA{4F7C3B96-7C65-4219-9882-F7DFAC88893C}12804">
    <vt:lpwstr>KY.MR.DATA{4F7C3B96-7C65-4219-9882-F7DFAC88893C}12804</vt:lpwstr>
  </property>
  <property fmtid="{D5CDD505-2E9C-101B-9397-08002B2CF9AE}" pid="17" name="KY.MR.DATA{4F7C3B96-7C65-4219-9882-F7DFAC88893C}12805">
    <vt:lpwstr>KY.MR.DATA{4F7C3B96-7C65-4219-9882-F7DFAC88893C}12805</vt:lpwstr>
  </property>
  <property fmtid="{D5CDD505-2E9C-101B-9397-08002B2CF9AE}" pid="18" name="KY.MR.DATA{4F7C3B96-7C65-4219-9882-F7DFAC88893C}12806">
    <vt:lpwstr>KY.MR.DATA{4F7C3B96-7C65-4219-9882-F7DFAC88893C}12806</vt:lpwstr>
  </property>
  <property fmtid="{D5CDD505-2E9C-101B-9397-08002B2CF9AE}" pid="19" name="KY.MR.DATA{4F7C3B96-7C65-4219-9882-F7DFAC88893C}12807">
    <vt:lpwstr>KY.MR.DATA{4F7C3B96-7C65-4219-9882-F7DFAC88893C}12807</vt:lpwstr>
  </property>
  <property fmtid="{D5CDD505-2E9C-101B-9397-08002B2CF9AE}" pid="20" name="KY.MR.DATA{4F7C3B96-7C65-4219-9882-F7DFAC88893C}12808">
    <vt:lpwstr>KY.MR.DATA{4F7C3B96-7C65-4219-9882-F7DFAC88893C}12808</vt:lpwstr>
  </property>
  <property fmtid="{D5CDD505-2E9C-101B-9397-08002B2CF9AE}" pid="21" name="KY.MR.DATA{4F7C3B96-7C65-4219-9882-F7DFAC88893C}12810">
    <vt:lpwstr>KY.MR.DATA{4F7C3B96-7C65-4219-9882-F7DFAC88893C}12810</vt:lpwstr>
  </property>
  <property fmtid="{D5CDD505-2E9C-101B-9397-08002B2CF9AE}" pid="22" name="KY.MR.DATA{4F7C3B96-7C65-4219-9882-F7DFAC88893C}12811">
    <vt:lpwstr>KY.MR.DATA{4F7C3B96-7C65-4219-9882-F7DFAC88893C}12811</vt:lpwstr>
  </property>
  <property fmtid="{D5CDD505-2E9C-101B-9397-08002B2CF9AE}" pid="23" name="KY.MR.DATA{4F7C3B96-7C65-4219-9882-F7DFAC88893C}12812">
    <vt:lpwstr>KY.MR.DATA{4F7C3B96-7C65-4219-9882-F7DFAC88893C}12812</vt:lpwstr>
  </property>
  <property fmtid="{D5CDD505-2E9C-101B-9397-08002B2CF9AE}" pid="24" name="KY.MR.DATA{4F7C3B96-7C65-4219-9882-F7DFAC88893C}12813">
    <vt:lpwstr>KY.MR.DATA{4F7C3B96-7C65-4219-9882-F7DFAC88893C}12813</vt:lpwstr>
  </property>
  <property fmtid="{D5CDD505-2E9C-101B-9397-08002B2CF9AE}" pid="25" name="KY.MR.DATA{4F7C3B96-7C65-4219-9882-F7DFAC88893C}12814">
    <vt:lpwstr>KY.MR.DATA{4F7C3B96-7C65-4219-9882-F7DFAC88893C}12814</vt:lpwstr>
  </property>
  <property fmtid="{D5CDD505-2E9C-101B-9397-08002B2CF9AE}" pid="26" name="KY.MR.DATA{4F7C3B96-7C65-4219-9882-F7DFAC88893C}12815">
    <vt:lpwstr>KY.MR.DATA{4F7C3B96-7C65-4219-9882-F7DFAC88893C}12815</vt:lpwstr>
  </property>
  <property fmtid="{D5CDD505-2E9C-101B-9397-08002B2CF9AE}" pid="27" name="KY.MR.DATA{4F7C3B96-7C65-4219-9882-F7DFAC88893C}12816">
    <vt:lpwstr>KY.MR.DATA{4F7C3B96-7C65-4219-9882-F7DFAC88893C}12816</vt:lpwstr>
  </property>
  <property fmtid="{D5CDD505-2E9C-101B-9397-08002B2CF9AE}" pid="28" name="KY.MR.DATA{4F7C3B96-7C65-4219-9882-F7DFAC88893C}12817">
    <vt:lpwstr>KY.MR.DATA{4F7C3B96-7C65-4219-9882-F7DFAC88893C}12817</vt:lpwstr>
  </property>
  <property fmtid="{D5CDD505-2E9C-101B-9397-08002B2CF9AE}" pid="29" name="KY.MR.DATA{4F7C3B96-7C65-4219-9882-F7DFAC88893C}12818">
    <vt:lpwstr>KY.MR.DATA{4F7C3B96-7C65-4219-9882-F7DFAC88893C}12818</vt:lpwstr>
  </property>
  <property fmtid="{D5CDD505-2E9C-101B-9397-08002B2CF9AE}" pid="30" name="KY.MR.DATA{4F7C3B96-7C65-4219-9882-F7DFAC88893C}12819">
    <vt:lpwstr>KY.MR.DATA{4F7C3B96-7C65-4219-9882-F7DFAC88893C}12819</vt:lpwstr>
  </property>
  <property fmtid="{D5CDD505-2E9C-101B-9397-08002B2CF9AE}" pid="31" name="KY.MR.DATA{4F7C3B96-7C65-4219-9882-F7DFAC88893C}12820">
    <vt:lpwstr>KY.MR.DATA{4F7C3B96-7C65-4219-9882-F7DFAC88893C}12820</vt:lpwstr>
  </property>
  <property fmtid="{D5CDD505-2E9C-101B-9397-08002B2CF9AE}" pid="32" name="KY.MR.DATA{4F7C3B96-7C65-4219-9882-F7DFAC88893C}12821">
    <vt:lpwstr>KY.MR.DATA{4F7C3B96-7C65-4219-9882-F7DFAC88893C}12821</vt:lpwstr>
  </property>
  <property fmtid="{D5CDD505-2E9C-101B-9397-08002B2CF9AE}" pid="33" name="KY.MR.DATA{4F7C3B96-7C65-4219-9882-F7DFAC88893C}12822">
    <vt:lpwstr>KY.MR.DATA{4F7C3B96-7C65-4219-9882-F7DFAC88893C}12822</vt:lpwstr>
  </property>
  <property fmtid="{D5CDD505-2E9C-101B-9397-08002B2CF9AE}" pid="34" name="KY.MR.DATA{4F7C3B96-7C65-4219-9882-F7DFAC88893C}12823">
    <vt:lpwstr>KY.MR.DATA{4F7C3B96-7C65-4219-9882-F7DFAC88893C}12823</vt:lpwstr>
  </property>
  <property fmtid="{D5CDD505-2E9C-101B-9397-08002B2CF9AE}" pid="35" name="KY.MR.DATA{4F7C3B96-7C65-4219-9882-F7DFAC88893C}12824">
    <vt:lpwstr>KY.MR.DATA{4F7C3B96-7C65-4219-9882-F7DFAC88893C}12824</vt:lpwstr>
  </property>
  <property fmtid="{D5CDD505-2E9C-101B-9397-08002B2CF9AE}" pid="36" name="KY.MR.DATA{4F7C3B96-7C65-4219-9882-F7DFAC88893C}12825">
    <vt:lpwstr>KY.MR.DATA{4F7C3B96-7C65-4219-9882-F7DFAC88893C}12825</vt:lpwstr>
  </property>
  <property fmtid="{D5CDD505-2E9C-101B-9397-08002B2CF9AE}" pid="37" name="KY.MR.DATA{4F7C3B96-7C65-4219-9882-F7DFAC88893C}12826">
    <vt:lpwstr>KY.MR.DATA{4F7C3B96-7C65-4219-9882-F7DFAC88893C}12826</vt:lpwstr>
  </property>
  <property fmtid="{D5CDD505-2E9C-101B-9397-08002B2CF9AE}" pid="38" name="KY.MR.DATA{4F7C3B96-7C65-4219-9882-F7DFAC88893C}12827">
    <vt:lpwstr>KY.MR.DATA{4F7C3B96-7C65-4219-9882-F7DFAC88893C}12827</vt:lpwstr>
  </property>
  <property fmtid="{D5CDD505-2E9C-101B-9397-08002B2CF9AE}" pid="39" name="KY.MR.DATA{4F7C3B96-7C65-4219-9882-F7DFAC88893C}12828">
    <vt:lpwstr>KY.MR.DATA{4F7C3B96-7C65-4219-9882-F7DFAC88893C}12828</vt:lpwstr>
  </property>
  <property fmtid="{D5CDD505-2E9C-101B-9397-08002B2CF9AE}" pid="40" name="KY.MR.DATA{4F7C3B96-7C65-4219-9882-F7DFAC88893C}12829">
    <vt:lpwstr>KY.MR.DATA{4F7C3B96-7C65-4219-9882-F7DFAC88893C}12829</vt:lpwstr>
  </property>
  <property fmtid="{D5CDD505-2E9C-101B-9397-08002B2CF9AE}" pid="41" name="KY.MR.DATA{4F7C3B96-7C65-4219-9882-F7DFAC88893C}12830">
    <vt:lpwstr>KY.MR.DATA{4F7C3B96-7C65-4219-9882-F7DFAC88893C}12830</vt:lpwstr>
  </property>
  <property fmtid="{D5CDD505-2E9C-101B-9397-08002B2CF9AE}" pid="42" name="KY.MR.DATA{4F7C3B96-7C65-4219-9882-F7DFAC88893C}12831">
    <vt:lpwstr>KY.MR.DATA{4F7C3B96-7C65-4219-9882-F7DFAC88893C}12831</vt:lpwstr>
  </property>
  <property fmtid="{D5CDD505-2E9C-101B-9397-08002B2CF9AE}" pid="43" name="KY.MR.DATA{4F7C3B96-7C65-4219-9882-F7DFAC88893C}12832">
    <vt:lpwstr>KY.MR.DATA{4F7C3B96-7C65-4219-9882-F7DFAC88893C}12832</vt:lpwstr>
  </property>
  <property fmtid="{D5CDD505-2E9C-101B-9397-08002B2CF9AE}" pid="44" name="KY.MR.DATA{4F7C3B96-7C65-4219-9882-F7DFAC88893C}12833">
    <vt:lpwstr>KY.MR.DATA{4F7C3B96-7C65-4219-9882-F7DFAC88893C}12833</vt:lpwstr>
  </property>
  <property fmtid="{D5CDD505-2E9C-101B-9397-08002B2CF9AE}" pid="45" name="KY.MR.DATA{4F7C3B96-7C65-4219-9882-F7DFAC88893C}12834">
    <vt:lpwstr>KY.MR.DATA{4F7C3B96-7C65-4219-9882-F7DFAC88893C}12834</vt:lpwstr>
  </property>
  <property fmtid="{D5CDD505-2E9C-101B-9397-08002B2CF9AE}" pid="46" name="KY.MR.DATA{4F7C3B96-7C65-4219-9882-F7DFAC88893C}12835">
    <vt:lpwstr>KY.MR.DATA{4F7C3B96-7C65-4219-9882-F7DFAC88893C}12835</vt:lpwstr>
  </property>
  <property fmtid="{D5CDD505-2E9C-101B-9397-08002B2CF9AE}" pid="47" name="KY.MR.DATA{4F7C3B96-7C65-4219-9882-F7DFAC88893C}12836">
    <vt:lpwstr>KY.MR.DATA{4F7C3B96-7C65-4219-9882-F7DFAC88893C}12836</vt:lpwstr>
  </property>
  <property fmtid="{D5CDD505-2E9C-101B-9397-08002B2CF9AE}" pid="48" name="KY.MR.DATA{4F7C3B96-7C65-4219-9882-F7DFAC88893C}12837">
    <vt:lpwstr>KY.MR.DATA{4F7C3B96-7C65-4219-9882-F7DFAC88893C}12837</vt:lpwstr>
  </property>
  <property fmtid="{D5CDD505-2E9C-101B-9397-08002B2CF9AE}" pid="49" name="KY.MR.DATA{91155256-E5BF-450E-B94A-9969F7298485}102">
    <vt:lpwstr>KY.MR.DATA{91155256-E5BF-450E-B94A-9969F7298485}102</vt:lpwstr>
  </property>
  <property fmtid="{D5CDD505-2E9C-101B-9397-08002B2CF9AE}" pid="50" name="KY.MR.DATA{91155256-E5BF-450E-B94A-9969F7298485}143">
    <vt:lpwstr>KY.MR.DATA{91155256-E5BF-450E-B94A-9969F7298485}143</vt:lpwstr>
  </property>
  <property fmtid="{D5CDD505-2E9C-101B-9397-08002B2CF9AE}" pid="51" name="KY.MR.DATA{91155256-E5BF-450E-B94A-9969F7298485}174">
    <vt:lpwstr>KY.MR.DATA{91155256-E5BF-450E-B94A-9969F7298485}174</vt:lpwstr>
  </property>
  <property fmtid="{D5CDD505-2E9C-101B-9397-08002B2CF9AE}" pid="52" name="KY.MR.DATA{91155256-E5BF-450E-B94A-9969F7298485}30">
    <vt:lpwstr>KY.MR.DATA{91155256-E5BF-450E-B94A-9969F7298485}30</vt:lpwstr>
  </property>
  <property fmtid="{D5CDD505-2E9C-101B-9397-08002B2CF9AE}" pid="53" name="KY.MR.DATA{91155256-E5BF-450E-B94A-9969F7298485}31">
    <vt:lpwstr>KY.MR.DATA{91155256-E5BF-450E-B94A-9969F7298485}31</vt:lpwstr>
  </property>
  <property fmtid="{D5CDD505-2E9C-101B-9397-08002B2CF9AE}" pid="54" name="KY.MR.DATA{91155256-E5BF-450E-B94A-9969F7298485}32">
    <vt:lpwstr>KY.MR.DATA{91155256-E5BF-450E-B94A-9969F7298485}32</vt:lpwstr>
  </property>
  <property fmtid="{D5CDD505-2E9C-101B-9397-08002B2CF9AE}" pid="55" name="KY.MR.DATA{91155256-E5BF-450E-B94A-9969F7298485}33">
    <vt:lpwstr>KY.MR.DATA{91155256-E5BF-450E-B94A-9969F7298485}33</vt:lpwstr>
  </property>
  <property fmtid="{D5CDD505-2E9C-101B-9397-08002B2CF9AE}" pid="56" name="KY.MR.DATA{91155256-E5BF-450E-B94A-9969F7298485}35">
    <vt:lpwstr>KY.MR.DATA{91155256-E5BF-450E-B94A-9969F7298485}35</vt:lpwstr>
  </property>
  <property fmtid="{D5CDD505-2E9C-101B-9397-08002B2CF9AE}" pid="57" name="KY.MR.DATA{91155256-E5BF-450E-B94A-9969F7298485}353">
    <vt:lpwstr>KY.MR.DATA{91155256-E5BF-450E-B94A-9969F7298485}353</vt:lpwstr>
  </property>
  <property fmtid="{D5CDD505-2E9C-101B-9397-08002B2CF9AE}" pid="58" name="KY.MR.DATA{91155256-E5BF-450E-B94A-9969F7298485}355">
    <vt:lpwstr>KY.MR.DATA{91155256-E5BF-450E-B94A-9969F7298485}355</vt:lpwstr>
  </property>
  <property fmtid="{D5CDD505-2E9C-101B-9397-08002B2CF9AE}" pid="59" name="KY.MR.DATA{91155256-E5BF-450E-B94A-9969F7298485}356">
    <vt:lpwstr>KY.MR.DATA{91155256-E5BF-450E-B94A-9969F7298485}356</vt:lpwstr>
  </property>
  <property fmtid="{D5CDD505-2E9C-101B-9397-08002B2CF9AE}" pid="60" name="KY.MR.DATA{91155256-E5BF-450E-B94A-9969F7298485}358">
    <vt:lpwstr>KY.MR.DATA{91155256-E5BF-450E-B94A-9969F7298485}358</vt:lpwstr>
  </property>
  <property fmtid="{D5CDD505-2E9C-101B-9397-08002B2CF9AE}" pid="61" name="KY.MR.DATA{91155256-E5BF-450E-B94A-9969F7298485}370">
    <vt:lpwstr>KY.MR.DATA{91155256-E5BF-450E-B94A-9969F7298485}370</vt:lpwstr>
  </property>
  <property fmtid="{D5CDD505-2E9C-101B-9397-08002B2CF9AE}" pid="62" name="KY.MR.DATA{91155256-E5BF-450E-B94A-9969F7298485}372">
    <vt:lpwstr>KY.MR.DATA{91155256-E5BF-450E-B94A-9969F7298485}372</vt:lpwstr>
  </property>
  <property fmtid="{D5CDD505-2E9C-101B-9397-08002B2CF9AE}" pid="63" name="KY.MR.DATA{91155256-E5BF-450E-B94A-9969F7298485}373">
    <vt:lpwstr>KY.MR.DATA{91155256-E5BF-450E-B94A-9969F7298485}373</vt:lpwstr>
  </property>
  <property fmtid="{D5CDD505-2E9C-101B-9397-08002B2CF9AE}" pid="64" name="KY.MR.DATA{91155256-E5BF-450E-B94A-9969F7298485}374">
    <vt:lpwstr>KY.MR.DATA{91155256-E5BF-450E-B94A-9969F7298485}374</vt:lpwstr>
  </property>
  <property fmtid="{D5CDD505-2E9C-101B-9397-08002B2CF9AE}" pid="65" name="KY.MR.DATA{91155256-E5BF-450E-B94A-9969F7298485}40">
    <vt:lpwstr>KY.MR.DATA{91155256-E5BF-450E-B94A-9969F7298485}40</vt:lpwstr>
  </property>
  <property fmtid="{D5CDD505-2E9C-101B-9397-08002B2CF9AE}" pid="66" name="KY.MR.DATA{91155256-E5BF-450E-B94A-9969F7298485}41">
    <vt:lpwstr>KY.MR.DATA{91155256-E5BF-450E-B94A-9969F7298485}41</vt:lpwstr>
  </property>
  <property fmtid="{D5CDD505-2E9C-101B-9397-08002B2CF9AE}" pid="67" name="KY.MR.DATA{91155256-E5BF-450E-B94A-9969F7298485}43">
    <vt:lpwstr>KY.MR.DATA{91155256-E5BF-450E-B94A-9969F7298485}43</vt:lpwstr>
  </property>
  <property fmtid="{D5CDD505-2E9C-101B-9397-08002B2CF9AE}" pid="68" name="KY.MR.DATA{91155256-E5BF-450E-B94A-9969F7298485}44">
    <vt:lpwstr>KY.MR.DATA{91155256-E5BF-450E-B94A-9969F7298485}44</vt:lpwstr>
  </property>
  <property fmtid="{D5CDD505-2E9C-101B-9397-08002B2CF9AE}" pid="69" name="KY.MR.DATA{91155256-E5BF-450E-B94A-9969F7298485}46">
    <vt:lpwstr>KY.MR.DATA{91155256-E5BF-450E-B94A-9969F7298485}46</vt:lpwstr>
  </property>
  <property fmtid="{D5CDD505-2E9C-101B-9397-08002B2CF9AE}" pid="70" name="KY.MR.DATA{91155256-E5BF-450E-B94A-9969F7298485}47">
    <vt:lpwstr>KY.MR.DATA{91155256-E5BF-450E-B94A-9969F7298485}47</vt:lpwstr>
  </property>
  <property fmtid="{D5CDD505-2E9C-101B-9397-08002B2CF9AE}" pid="71" name="KY.MR.DATA{91155256-E5BF-450E-B94A-9969F7298485}68">
    <vt:lpwstr>KY.MR.DATA{91155256-E5BF-450E-B94A-9969F7298485}68</vt:lpwstr>
  </property>
  <property fmtid="{D5CDD505-2E9C-101B-9397-08002B2CF9AE}" pid="72" name="KY.MR.DATA{91155256-E5BF-450E-B94A-9969F7298485}79">
    <vt:lpwstr>KY.MR.DATA{91155256-E5BF-450E-B94A-9969F7298485}79</vt:lpwstr>
  </property>
  <property fmtid="{D5CDD505-2E9C-101B-9397-08002B2CF9AE}" pid="73" name="KY.MR.DATA{91155256-E5BF-450E-B94A-9969F7298485}81">
    <vt:lpwstr>KY.MR.DATA{91155256-E5BF-450E-B94A-9969F7298485}81</vt:lpwstr>
  </property>
  <property fmtid="{D5CDD505-2E9C-101B-9397-08002B2CF9AE}" pid="74" name="KY.MR.DATA{91155256-E5BF-450E-B94A-9969F7298485}82">
    <vt:lpwstr>KY.MR.DATA{91155256-E5BF-450E-B94A-9969F7298485}82</vt:lpwstr>
  </property>
  <property fmtid="{D5CDD505-2E9C-101B-9397-08002B2CF9AE}" pid="75" name="KY.MR.DATA{91155256-E5BF-450E-B94A-9969F7298485}84">
    <vt:lpwstr>KY.MR.DATA{91155256-E5BF-450E-B94A-9969F7298485}84</vt:lpwstr>
  </property>
  <property fmtid="{D5CDD505-2E9C-101B-9397-08002B2CF9AE}" pid="76" name="KY.MR.DATA{91155256-E5BF-450E-B94A-9969F7298485}85">
    <vt:lpwstr>KY.MR.DATA{91155256-E5BF-450E-B94A-9969F7298485}85</vt:lpwstr>
  </property>
  <property fmtid="{D5CDD505-2E9C-101B-9397-08002B2CF9AE}" pid="77" name="KY.MR.DATA{91155256-E5BF-450E-B94A-9969F7298485}86">
    <vt:lpwstr>KY.MR.DATA{91155256-E5BF-450E-B94A-9969F7298485}86</vt:lpwstr>
  </property>
  <property fmtid="{D5CDD505-2E9C-101B-9397-08002B2CF9AE}" pid="78" name="KY.MR.DATA{91155256-E5BF-450E-B94A-9969F7298485}87">
    <vt:lpwstr>KY.MR.DATA{91155256-E5BF-450E-B94A-9969F7298485}87</vt:lpwstr>
  </property>
  <property fmtid="{D5CDD505-2E9C-101B-9397-08002B2CF9AE}" pid="79" name="KY.MR.DATA{91155256-E5BF-450E-B94A-9969F7298485}89">
    <vt:lpwstr>KY.MR.DATA{91155256-E5BF-450E-B94A-9969F7298485}89</vt:lpwstr>
  </property>
  <property fmtid="{D5CDD505-2E9C-101B-9397-08002B2CF9AE}" pid="80" name="KY.MR.DATA{91155256-E5BF-450E-B94A-9969F7298485}90">
    <vt:lpwstr>KY.MR.DATA{91155256-E5BF-450E-B94A-9969F7298485}90</vt:lpwstr>
  </property>
  <property fmtid="{D5CDD505-2E9C-101B-9397-08002B2CF9AE}" pid="81" name="KY.MR.DATA{91155256-E5BF-450E-B94A-9969F7298485}92">
    <vt:lpwstr>KY.MR.DATA{91155256-E5BF-450E-B94A-9969F7298485}92</vt:lpwstr>
  </property>
  <property fmtid="{D5CDD505-2E9C-101B-9397-08002B2CF9AE}" pid="82" name="KY.MR.DATA{91155256-E5BF-450E-B94A-9969F7298485}93">
    <vt:lpwstr>KY.MR.DATA{91155256-E5BF-450E-B94A-9969F7298485}93</vt:lpwstr>
  </property>
  <property fmtid="{D5CDD505-2E9C-101B-9397-08002B2CF9AE}" pid="83" name="KY.MR.DATA{91155256-E5BF-450E-B94A-9969F7298485}94">
    <vt:lpwstr>KY.MR.DATA{91155256-E5BF-450E-B94A-9969F7298485}94</vt:lpwstr>
  </property>
  <property fmtid="{D5CDD505-2E9C-101B-9397-08002B2CF9AE}" pid="84" name="KY.MR.LINK{09EAFCCB-F8FB-409E-B3E7-2ECF7EBBFC4F}">
    <vt:lpwstr>KY.MR.LINK{09EAFCCB-F8FB-409E-B3E7-2ECF7EBBFC4F}</vt:lpwstr>
  </property>
  <property fmtid="{D5CDD505-2E9C-101B-9397-08002B2CF9AE}" pid="85" name="KY.MR.LINK{1E6DDED6-B845-4436-8CFD-BA546C237CF5}">
    <vt:lpwstr>KY.MR.LINK{1E6DDED6-B845-4436-8CFD-BA546C237CF5}</vt:lpwstr>
  </property>
  <property fmtid="{D5CDD505-2E9C-101B-9397-08002B2CF9AE}" pid="86" name="KY.MR.LINK{1F56B237-AE60-43C2-AF62-4BB12090CC2D}">
    <vt:lpwstr>KY.MR.LINK{1F56B237-AE60-43C2-AF62-4BB12090CC2D}</vt:lpwstr>
  </property>
  <property fmtid="{D5CDD505-2E9C-101B-9397-08002B2CF9AE}" pid="87" name="KY.MR.LINK{2114A121-FE67-46B4-951C-7CD1CB95DBCD}">
    <vt:lpwstr>KY.MR.LINK{2114A121-FE67-46B4-951C-7CD1CB95DBCD}</vt:lpwstr>
  </property>
  <property fmtid="{D5CDD505-2E9C-101B-9397-08002B2CF9AE}" pid="88" name="KY.MR.LINK{227F1396-F323-431D-AD07-B4FB8D35B24C}">
    <vt:lpwstr>KY.MR.LINK{227F1396-F323-431D-AD07-B4FB8D35B24C}</vt:lpwstr>
  </property>
  <property fmtid="{D5CDD505-2E9C-101B-9397-08002B2CF9AE}" pid="89" name="KY.MR.LINK{2E78133B-CCE4-4ED7-A6B0-E82587F30F27}">
    <vt:lpwstr>KY.MR.LINK{2E78133B-CCE4-4ED7-A6B0-E82587F30F27}</vt:lpwstr>
  </property>
  <property fmtid="{D5CDD505-2E9C-101B-9397-08002B2CF9AE}" pid="90" name="KY.MR.LINK{3069E712-E149-47E7-BDE2-A695727741DA}">
    <vt:lpwstr>KY.MR.LINK{3069E712-E149-47E7-BDE2-A695727741DA}</vt:lpwstr>
  </property>
  <property fmtid="{D5CDD505-2E9C-101B-9397-08002B2CF9AE}" pid="91" name="KY.MR.LINK{343EE802-4859-4062-B93A-98E23A32CF6C}">
    <vt:lpwstr>KY.MR.LINK{343EE802-4859-4062-B93A-98E23A32CF6C}</vt:lpwstr>
  </property>
  <property fmtid="{D5CDD505-2E9C-101B-9397-08002B2CF9AE}" pid="92" name="KY.MR.LINK{3E3713C9-1A76-40BA-98DA-42ED68437827}">
    <vt:lpwstr>KY.MR.LINK{3E3713C9-1A76-40BA-98DA-42ED68437827}</vt:lpwstr>
  </property>
  <property fmtid="{D5CDD505-2E9C-101B-9397-08002B2CF9AE}" pid="93" name="KY.MR.LINK{3EF56A21-9880-40D0-B1F2-FA80FC65EB45}">
    <vt:lpwstr>KY.MR.LINK{3EF56A21-9880-40D0-B1F2-FA80FC65EB45}</vt:lpwstr>
  </property>
  <property fmtid="{D5CDD505-2E9C-101B-9397-08002B2CF9AE}" pid="94" name="KY.MR.LINK{49700627-A3E0-41BB-9BCF-F47B97EFA997}">
    <vt:lpwstr>KY.MR.LINK{49700627-A3E0-41BB-9BCF-F47B97EFA997}</vt:lpwstr>
  </property>
  <property fmtid="{D5CDD505-2E9C-101B-9397-08002B2CF9AE}" pid="95" name="KY.MR.LINK{5B9988B4-1D14-4D10-B384-975D676997A8}">
    <vt:lpwstr>KY.MR.LINK{5B9988B4-1D14-4D10-B384-975D676997A8}</vt:lpwstr>
  </property>
  <property fmtid="{D5CDD505-2E9C-101B-9397-08002B2CF9AE}" pid="96" name="KY.MR.LINK{5FC09044-A0F2-4664-89B1-D8BAD417AB26}">
    <vt:lpwstr>KY.MR.LINK{5FC09044-A0F2-4664-89B1-D8BAD417AB26}</vt:lpwstr>
  </property>
  <property fmtid="{D5CDD505-2E9C-101B-9397-08002B2CF9AE}" pid="97" name="KY.MR.LINK{685CB014-8DBC-4401-A8D5-4D538C81C15E}">
    <vt:lpwstr>KY.MR.LINK{685CB014-8DBC-4401-A8D5-4D538C81C15E}</vt:lpwstr>
  </property>
  <property fmtid="{D5CDD505-2E9C-101B-9397-08002B2CF9AE}" pid="98" name="KY.MR.LINK{74F4D956-2569-4599-9E1F-79019E701475}">
    <vt:lpwstr>KY.MR.LINK{74F4D956-2569-4599-9E1F-79019E701475}</vt:lpwstr>
  </property>
  <property fmtid="{D5CDD505-2E9C-101B-9397-08002B2CF9AE}" pid="99" name="KY.MR.LINK{7A871074-D8B0-4806-AD5B-48A9A1E234EE}">
    <vt:lpwstr>KY.MR.LINK{7A871074-D8B0-4806-AD5B-48A9A1E234EE}</vt:lpwstr>
  </property>
  <property fmtid="{D5CDD505-2E9C-101B-9397-08002B2CF9AE}" pid="100" name="KY.MR.LINK{8443319A-4FC1-4039-8178-2D2B3706146C}">
    <vt:lpwstr>KY.MR.LINK{8443319A-4FC1-4039-8178-2D2B3706146C}</vt:lpwstr>
  </property>
  <property fmtid="{D5CDD505-2E9C-101B-9397-08002B2CF9AE}" pid="101" name="KY.MR.LINK{8C653EB9-3257-4691-8AD8-F46A5D399849}">
    <vt:lpwstr>KY.MR.LINK{8C653EB9-3257-4691-8AD8-F46A5D399849}</vt:lpwstr>
  </property>
  <property fmtid="{D5CDD505-2E9C-101B-9397-08002B2CF9AE}" pid="102" name="KY.MR.LINK{9A54857F-E96D-4460-B4E4-E6D2E380F7CD}">
    <vt:lpwstr>KY.MR.LINK{9A54857F-E96D-4460-B4E4-E6D2E380F7CD}</vt:lpwstr>
  </property>
  <property fmtid="{D5CDD505-2E9C-101B-9397-08002B2CF9AE}" pid="103" name="KY.MR.LINK{AFB44FFE-3065-4068-9066-B6D65E29C2E3}">
    <vt:lpwstr>KY.MR.LINK{AFB44FFE-3065-4068-9066-B6D65E29C2E3}</vt:lpwstr>
  </property>
  <property fmtid="{D5CDD505-2E9C-101B-9397-08002B2CF9AE}" pid="104" name="KY.MR.LINK{B08A36F4-C584-4099-A571-69AB270A45BD}">
    <vt:lpwstr>KY.MR.LINK{B08A36F4-C584-4099-A571-69AB270A45BD}</vt:lpwstr>
  </property>
  <property fmtid="{D5CDD505-2E9C-101B-9397-08002B2CF9AE}" pid="105" name="KY.MR.LINK{D6488445-3FFC-4BD0-9A11-553EC970B971}">
    <vt:lpwstr>KY.MR.LINK{D6488445-3FFC-4BD0-9A11-553EC970B971}</vt:lpwstr>
  </property>
  <property fmtid="{D5CDD505-2E9C-101B-9397-08002B2CF9AE}" pid="106" name="KY.MR.LINK{DA38B8B7-3FE9-4E27-8B5F-C92C75799C6B}">
    <vt:lpwstr>KY.MR.LINK{DA38B8B7-3FE9-4E27-8B5F-C92C75799C6B}</vt:lpwstr>
  </property>
  <property fmtid="{D5CDD505-2E9C-101B-9397-08002B2CF9AE}" pid="107" name="KY_MEDREF_CITTEMPLATE">
    <vt:lpwstr>KY_MEDREF_CITTEMPLATE</vt:lpwstr>
  </property>
  <property fmtid="{D5CDD505-2E9C-101B-9397-08002B2CF9AE}" pid="108" name="KY_MEDREF_DOCUID">
    <vt:lpwstr>KY_MEDREF_DOCUID</vt:lpwstr>
  </property>
  <property fmtid="{D5CDD505-2E9C-101B-9397-08002B2CF9AE}" pid="109" name="KY_MEDREF_VERSION">
    <vt:lpwstr>KY_MEDREF_VERSION</vt:lpwstr>
  </property>
</Properties>
</file>